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olar lipidomics data processing script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Order of components in R script + std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C    stds:</w:t>
        <w:tab/>
        <w:t>"PC-31:1-d5 (14:1_17:0)", "PC-35:1-d5 (17:0_18:1)", "PC-33:1-d5 (17:0_16:1)", "PC-37:3-d5 (17:0_20:3)", "PC-39:4-d5 (17:0_22:4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E    stds:</w:t>
        <w:tab/>
        <w:t>"PE-31:1-d5 (17:0_14:1)", "PE-35:1-d5 (17:0_18:1)", "PE-33:1-d5 (17:0_16:1)", "PE-37:3-d5 (17:0_20:3)", "PE-39:4-d5 (17:0_22:4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GDG  stds: "DGDG-36:0 (18:0_18:0)_2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C   stds: "LPC-15:0-d5", "LPC-19:0-d5", "LPC-17:0-d5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E   stds: "LPE-15:0-d5", "LPE-19:0-d5", "LPE-17:0-d5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G   stds: "LPG-15:0-d5", "LPG-19:0-d5", "LPG-17:0-d5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I   stds: "LPI-15:0-d5", "LPI-19:0-d5", "LPI-17:0-d5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S   stds: "LPS-15:0-d5", "LPS-19:0-d5", "LPS-17:0-d5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GDG  stds: "MGDG-34:0 (16:0_18:0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G    stds: "PG-31:1-d5 (17:0_14:1)", "PG-35:1-d5 (17:0_18:1)", "PG-33:1-d5 (17:0_16:1)", "PG-37:3-d5 (17:0_20:3)", "PG-39:4-d5 (17:0_22:4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I</w:t>
        <w:tab/>
        <w:tab/>
        <w:t>stds: "PI-31:1-d5 (17:0_14:1)", "PI-35:1-d5 (17:0_18:1)", "PI-33:1-d5 (17:0_16:1)", "PI-37:3-d5 (17:0_20:3)", "PI-39:4-d5 (17:0_22:4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S</w:t>
        <w:tab/>
        <w:tab/>
        <w:t>stds: "PS-31:1-d5 (17:0_14:1)", "PS-35:1-d5 (17:0_18:1)", "PS-33:1-d5 (17:0_16:1)", "PS-37:3-d5 (17:0_20:3)", "PS-39:4-d5 (17:0_22:4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QDG</w:t>
        <w:tab/>
        <w:t>stds: "MGDG-34:0 (16:0_18:0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olumn headings in data fil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"sample_id"  "sample_no" " "tissue"  "component_name"  "component_group" "mrm" "area"  "height"  "rt"  "baseline"  "tissue_wt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tting working directory containing data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wd("PATH TO YOUR DATA FIL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oading librar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library(tidyvers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library(data.tabl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tting seed_polars as df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 &lt;- read.delim(file = "FILENAME OF YOUR DATA FIL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parating classes into individual df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 &lt;- filter(seed_polars, component_group == "PC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 &lt;- filter(seed_polars, component_group == "P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 &lt;- filter(seed_polars, component_group == "DGD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 &lt;- filter(seed_polars, component_group == "LPC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 &lt;- filter(seed_polars, component_group == "LP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 &lt;- filter(seed_polars, component_group == "LP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 &lt;- filter(seed_polars, component_group == "LPI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 &lt;- filter(seed_polars, component_group == "LPS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 &lt;- filter(seed_polars, component_group == "MGD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 &lt;- filter(seed_polars, component_group == "P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 &lt;- filter(seed_polars, component_group == "PI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 &lt;- filter(seed_polars, component_group == "PS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 &lt;- filter(seed_polars, component_group == "SQD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writing class files into '\t' delimited .txt fil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C, file = "seed_polars_PC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E, file = "seed_polars_PE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DGDG, file = "seed_polars_DGD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C, file = "seed_polars_LPC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E, file = "seed_polars_LPE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G, file = "seed_polars_LP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I, file = "seed_polars_LPI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S, file = "seed_polars_LPS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MGDG, file = "seed_polars_MGD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G, file = "seed_polars_P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I, file = "seed_polars_PI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S, file = "seed_polars_PS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SQDG, file = "seed_polars_SQD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parating molecular species without internal standard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C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pecies &lt;- seed_polars_PC[!(component_name %in% c("PC-31:1-d5 (14:1_17:0)", "PC-35:1-d5 (17:0_18:1)", "PC-33:1-d5 (17:0_16:1)", "PC-37:3-d5 (17:0_20:3)", "PC-39:4-d5 (17:0_22:4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pecies &lt;- seed_polars_PE[!(component_name %in% c("PE-31:1-d5 (17:0_14:1)", "PE-35:1-d5 (17:0_18:1)", "PE-33:1-d5 (17:0_16:1)", "PE-37:3-d5 (17:0_20:3)", "PE-39:4-d5 (17:0_22:4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DGD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pecies &lt;- seed_polars_DGDG[!(component_name %in% c("DGDG-36:0 (18:0_18:0)_2", "DGDG-34:0 (18:0_16:0)", "DGDG-36:0 (18:0_18:0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C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pecies &lt;- seed_polars_LPC[!(component_name %in% c("LPC-15:0-d5", "LPC-19:0-d5", "LPC-17:0-d5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pecies &lt;- seed_polars_LPE[!(component_name %in% c("LPE-15:0-d5", "LPE-19:0-d5", "LPE-17:0-d5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pecies &lt;- seed_polars_LPG[!(component_name %in% c("LPG-15:0-d5", "LPG-19:0-d5", "LPG-17:0-d5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I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pecies &lt;- seed_polars_LPI[!(component_name %in% c("LPI-15:0-d5", "LPI-19:0-d5", "LPI-17:0-d5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pecies &lt;- seed_polars_LPS[!(component_name %in% c("LPS-15:0-d5", "LPS-19:0-d5", "LPS-17:0-d5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MGD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pecies &lt;- seed_polars_MGDG[!(component_name %in% c("MGDG-34:0 (16:0_18:0)", "MGDG-34:0 (18:0_16:0)", "MGDG-36:0 (18:0_18:0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pecies &lt;- seed_polars_PG[!(component_name %in% c("PG-31:1-d5 (17:0_14:1)", "PG-35:1-d5 (17:0_18:1)", "PG-33:1-d5 (17:0_16:1)", "PG-37:3-d5 (17:0_20:3)", "PG-39:4-d5 (17:0_22:4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I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pecies &lt;- seed_polars_PI[!(component_name %in% c("PI-31:1-d5 (17:0_14:1)", "PI-35:1-d5 (17:0_18:1)", "PI-33:1-d5 (17:0_16:1)", "PI-37:3-d5 (17:0_20:3)", "PI-39:4-d5 (17:0_22:4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pecies &lt;- seed_polars_PS[!(component_name %in% c("PS-31:1-d5 (17:0_14:1)", "PS-35:1-d5 (17:0_18:1)", "PS-33:1-d5 (17:0_16:1)", "PS-37:3-d5 (17:0_20:3)", "PS-39:4-d5 (17:0_22:4)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SQD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pecies &lt;- seed_polars_SQ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parating internal standard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tds &lt;- seed_polars_PC[component_name %in% c("PC-31:1-d5 (14:1_17:0)", "PC-35:1-d5 (17:0_18:1)", "PC-33:1-d5 (17:0_16:1)", "PC-37:3-d5 (17:0_20:3)", "PC-39:4-d5 (17:0_22:4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tds &lt;- seed_polars_PE[component_name %in% c("PE-31:1-d5 (17:0_14:1)", "PE-35:1-d5 (17:0_18:1)", "PE-33:1-d5 (17:0_16:1)", "PE-37:3-d5 (17:0_20:3)", "PE-39:4-d5 (17:0_22:4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tds &lt;- seed_polars_DGDG[component_name %in% c("DGDG-36:0 (18:0_18:0)_2", "DGDG-34:0 (18:0_16:0)", "DGDG-36:0 (18:0_18:0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tds &lt;- seed_polars_LPC[component_name %in% c("LPC-15:0-d5", "LPC-19:0-d5", "LPC-17:0-d5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tds &lt;- seed_polars_LPE[component_name %in% c("LPE-15:0-d5", "LPE-19:0-d5", "LPE-17:0-d5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tds &lt;- seed_polars_LPG[component_name %in% c("LPG-15:0-d5", "LPG-19:0-d5", "LPG-17:0-d5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tds &lt;- seed_polars_LPI[component_name %in% c("LPI-15:0-d5", "LPI-19:0-d5", "LPI-17:0-d5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tds &lt;- seed_polars_LPS[component_name %in% c("LPS-15:0-d5", "LPS-19:0-d5", "LPS-17:0-d5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tds &lt;- seed_polars_MGDG[component_name %in% c("MGDG-34:0 (16:0_18:0)", "MGDG-34:0 (18:0_16:0)", "MGDG-36:0 (18:0_18:0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tds &lt;- seed_polars_PG[component_name %in% c("PG-31:1-d5 (17:0_14:1)", "PG-35:1-d5 (17:0_18:1)", "PG-33:1-d5 (17:0_16:1)", "PG-37:3-d5 (17:0_20:3)", "PG-39:4-d5 (17:0_22:4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tds &lt;- seed_polars_PI[component_name %in% c("PI-31:1-d5 (17:0_14:1)", "PI-35:1-d5 (17:0_18:1)", "PI-33:1-d5 (17:0_16:1)", "PI-37:3-d5 (17:0_20:3)", "PI-39:4-d5 (17:0_22:4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tds &lt;- seed_polars_PS[component_name %in% c("PS-31:1-d5 (17:0_14:1)", "PS-35:1-d5 (17:0_18:1)", "PS-33:1-d5 (17:0_16:1)", "PS-37:3-d5 (17:0_20:3)", "PS-39:4-d5 (17:0_22:4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normalizing against internal standards and tissue weight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tds_IS &lt;- filter(seed_polars_PC_stds, component_name == "PC-35:1-d5 (17:0_18:1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C_stds_IS); setDT(seed_polars_PC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pecies[seed_polars_PC_stds_IS, nmol_mg := (3.85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tds_IS &lt;- filter(seed_polars_PE_stds, component_name == "PE-35:1-d5 (17:0_18:1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E_stds_IS); setDT(seed_polars_PE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pecies[seed_polars_PE_stds_IS, nmol_mg := (2.036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tds_IS &lt;- filter(seed_polars_DGDG_stds, component_name == "DGDG-36:0 (18:0_18:0)_2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DGDG_stds_IS); setDT(seed_polars_DGDG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pecies[seed_polars_DGDG_stds_IS, nmol_mg := (200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tds_IS &lt;- filter(seed_polars_LPC_stds, component_name == "LPC-17:0-d5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C_stds_IS); setDT(seed_polars_LPC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pecies[seed_polars_LPC_stds_IS, nmol_mg := (1.944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tds_IS &lt;- filter(seed_polars_LPE_stds, component_name == "LPE-17:0-d5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E_stds_IS); setDT(seed_polars_LPE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pecies[seed_polars_LPE_stds_IS, nmol_mg := (2.118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tds_IS &lt;- filter(seed_polars_LPG_stds, component_name == "LPG-17:0-d5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G_stds_IS); setDT(seed_polars_LPG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pecies[seed_polars_LPG_stds_IS, nmol_mg := (1.904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tds_IS &lt;- filter(seed_polars_LPI_stds, component_name == "LPI-17:0-d5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I_stds_IS); setDT(seed_polars_LPI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pecies[seed_polars_LPI_stds_IS, nmol_mg := (1.644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tds_IS &lt;- filter(seed_polars_LPS_stds, component_name == "LPS-17:0-d5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S_stds_IS); setDT(seed_polars_LPS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pecies[seed_polars_LPS_stds_IS, nmol_mg := (1.858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tds_IS &lt;- filter(seed_polars_MGDG_stds, component_name == "MGDG-34:0 (16:0_18:0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MGDG_stds_IS); setDT(seed_polars_MGDG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pecies[seed_polars_MGDG_stds_IS, nmol_mg := (200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tds_IS &lt;- filter(seed_polars_PG_stds, component_name == "PG-35:1-d5 (17:0_18:1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G_stds_IS); setDT(seed_polars_PG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pecies[seed_polars_PG_stds_IS, nmol_mg := (1.898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tds_IS &lt;- filter(seed_polars_PI_stds, component_name == "PI-35:1-d5 (17:0_18:1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I_stds_IS); setDT(seed_polars_PI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pecies[seed_polars_PI_stds_IS, nmol_mg := (1.718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tds_IS &lt;- filter(seed_polars_PS_stds, component_name == "PS-35:1-d5 (17:0_18:1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S_stds_IS); setDT(seed_polars_PS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pecies[seed_polars_PS_stds_IS, nmol_mg := (1.868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tds_IS &lt;- filter(seed_polars_MGDG_stds, component_name == "MGDG-34:0 (16:0_18:0)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SQDG_stds_IS); setDT(seed_polars_SQDG_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pecies[seed_polars_SQDG_stds_IS, nmol_mg := (200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umming molecular spec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um &lt;- seed_polars_PC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um &lt;- seed_polars_PE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um &lt;- seed_polars_DGD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um &lt;- seed_polars_LPC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um &lt;- seed_polars_LPE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um &lt;- seed_polars_LP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um &lt;- seed_polars_LPI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um &lt;- seed_polars_LPS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um &lt;- seed_polars_MGD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um &lt;- seed_polars_P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um &lt;- seed_polars_PI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um &lt;- seed_polars_PS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um &lt;- seed_polars_SQD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alculating average and standard deviation for summed and individual molecular spec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C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um_avgSD &lt;- seed_polars_PC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pecies_avgSD &lt;- seed_polars_PC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E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um_avgSD &lt;- seed_polars_PE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pecies_avgSD &lt;- seed_polars_PE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DGD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um_avgSD &lt;- seed_polars_DGD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pecies_avgSD &lt;- seed_polars_DGD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C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um_avgSD &lt;- seed_polars_LPC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pecies_avgSD &lt;- seed_polars_LPC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E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um_avgSD &lt;- seed_polars_LPE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pecies_avgSD &lt;- seed_polars_LPE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um_avgSD &lt;- seed_polars_LP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pecies_avgSD &lt;- seed_polars_LP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I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um_avgSD &lt;- seed_polars_LPI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pecies_avgSD &lt;- seed_polars_LPI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LPS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um_avgSD &lt;- seed_polars_LPS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pecies_avgSD &lt;- seed_polars_LPS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MGD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um_avgSD &lt;- seed_polars_MGD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pecies_avgSD &lt;- seed_polars_MGD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um_avgSD &lt;- seed_polars_P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pecies_avgSD &lt;- seed_polars_P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I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um_avgSD &lt;- seed_polars_PI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pecies_avgSD &lt;- seed_polars_PI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PS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um_avgSD &lt;- seed_polars_PS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pecies_avgSD &lt;- seed_polars_PS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polars_SQD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um_avgSD &lt;- seed_polars_SQD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pecies_avgSD &lt;- seed_polars_SQD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writing final data files (both sum and individual 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C_sum_avgSD, file = "seed_polars_PC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C_species_avgSD, file = "seed_polars_PC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E_sum_avgSD, file = "seed_polars_PE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E_species_avgSD, file = "seed_polars_PE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DGDG_sum_avgSD, file = "seed_polars_DGD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DGDG_species_avgSD, file = "seed_polars_DGD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C_sum_avgSD, file = "seed_polars_LPC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C_species_avgSD, file = "seed_polars_LPC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E_sum_avgSD, file = "seed_polars_LPE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E_species_avgSD, file = "seed_polars_LPE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G_sum_avgSD, file = "seed_polars_LP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G_species_avgSD, file = "seed_polars_LP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I_sum_avgSD, file = "seed_polars_LPI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I_species_avgSD, file = "seed_polars_LPI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S_sum_avgSD, file = "seed_polars_LPS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S_species_avgSD, file = "seed_polars_LPS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MGDG_sum_avgSD, file = "seed_polars_MGD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MGDG_species_avgSD, file = "seed_polars_MGD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G_sum_avgSD, file = "seed_polars_P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G_species_avgSD, file = "seed_polars_P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I_sum_avgSD, file = "seed_polars_PI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I_species_avgSD, file = "seed_polars_PI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S_sum_avgSD, file = "seed_polars_PS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S_species_avgSD, file = "seed_polars_PS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SQDG_sum_avgSD, file = "seed_polars_SQD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SQDG_species_avgSD, file = "seed_polars_SQD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lotting avg summed classes with SD error bar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C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PC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C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E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PE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E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DGD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DGD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DGDG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C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LPC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C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E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LPE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E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LP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G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I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LPI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I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S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LPS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S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MGD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MGD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MGDG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P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G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I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PI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I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S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PS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S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Q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SQD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SQD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SQDG_sum.svg", width = 6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lotting avg molecular species SD error bar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C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PC molecular species", x = "PC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C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E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PE molecular species", x = "PE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E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DGD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DGDG molecular species", x = "DGD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DGDG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C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LPC molecular species", x = "LPC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C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E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LPE molecular species", x = "LPE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E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LPG molecular species", x = "LP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G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I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LPI molecular species", x = "LPI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I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LPS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LPS molecular species", x = "LPS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LPS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MGD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MGDG molecular species", x = "MGD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MGDG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PG molecular species", x = "P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G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I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PI molecular species", x = "PI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I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PS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PS molecular species", x = "PS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PS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Q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polars_SQD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), plot.title = element_text(hjust = 0.5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SQDG molecular species", x = "SQD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SQDG_species.svg", width = 10, height = 4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reating Metaboanalyst-compatible data tabl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ample_no &lt;- data.table("tissue" = c("14 DAP", "17 DAP", "20 DAP", "23 DAP", "mature", "germ"), "label" = c(0,1,2,3,4,5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species &lt;- seed_polars_PC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C_metaboanalyst &lt;- dcast(seed_polars_PC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PC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C_metaboanalyst, file = "seed_polars_PC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species &lt;- seed_polars_PE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E_metaboanalyst &lt;- dcast(seed_polars_PE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PE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E_metaboanalyst, file = "seed_polars_PE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species &lt;- seed_polars_DGD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DGDG_metaboanalyst &lt;- dcast(seed_polars_DGD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DGD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DGDG_metaboanalyst, file = "seed_polars_DGD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C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species &lt;- seed_polars_LPC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C_metaboanalyst &lt;- dcast(seed_polars_LPC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LPC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C_metaboanalyst, file = "seed_polars_LPC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species &lt;- seed_polars_LPE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E_metaboanalyst &lt;- dcast(seed_polars_LPE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LPE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E_metaboanalyst, file = "seed_polars_LPE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species &lt;- seed_polars_LP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G_metaboanalyst &lt;- dcast(seed_polars_LP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LP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G_metaboanalyst, file = "seed_polars_LP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species &lt;- seed_polars_LPI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I_metaboanalyst &lt;- dcast(seed_polars_LPI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LPI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I_metaboanalyst, file = "seed_polars_LPI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species &lt;- seed_polars_LPS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LPS_metaboanalyst &lt;- dcast(seed_polars_LPS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LPS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LPS_metaboanalyst, file = "seed_polars_LPS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G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species &lt;- seed_polars_MGD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MGDG_metaboanalyst &lt;- dcast(seed_polars_MGD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MGD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MGDG_metaboanalyst, file = "seed_polars_MGD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species &lt;- seed_polars_P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G_metaboanalyst &lt;- dcast(seed_polars_P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P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G_metaboanalyst, file = "seed_polars_P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I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species &lt;- seed_polars_PI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I_metaboanalyst &lt;- dcast(seed_polars_PI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PI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I_metaboanalyst, file = "seed_polars_PI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species &lt;- seed_polars_PS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PS_metaboanalyst &lt;- dcast(seed_polars_PS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PS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PS_metaboanalyst, file = "seed_polars_PS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QD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species &lt;- seed_polars_SQD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polars_SQDG_metaboanalyst &lt;- dcast(seed_polars_SQD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polars_SQD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polars_SQDG_metaboanalyst, file = "seed_polars_SQDG_metaboanalyst.txt", quote = FALSE, row.names = FALSE, sep = "\t")</w:t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Monospace">
    <w:charset w:val="01"/>
    <w:family w:val="auto"/>
    <w:pitch w:val="fixed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ans" w:hAnsi="Liberation Sans" w:eastAsia="Noto Serif CJK SC" w:cs="Lohit Devanagari"/>
        <w:kern w:val="2"/>
        <w:sz w:val="22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ans" w:hAnsi="Liberation Sans" w:eastAsia="Noto Serif CJK SC" w:cs="Lohit Devanagari"/>
      <w:color w:val="auto"/>
      <w:kern w:val="2"/>
      <w:sz w:val="22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" w:hAnsi="Liberation Sans"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" w:hAnsi="Liberation Sans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Lohit Devanagari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4.7.2$Linux_X86_64 LibreOffice_project/40$Build-2</Application>
  <Pages>16</Pages>
  <Words>5136</Words>
  <Characters>40049</Characters>
  <CharactersWithSpaces>44998</CharactersWithSpaces>
  <Paragraphs>5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47:03Z</dcterms:created>
  <dc:creator>Trevor Romsdahl</dc:creator>
  <dc:description/>
  <dc:language>en-US</dc:language>
  <cp:lastModifiedBy>Trevor Romsdahl</cp:lastModifiedBy>
  <dcterms:modified xsi:type="dcterms:W3CDTF">2022-10-11T09:49:18Z</dcterms:modified>
  <cp:revision>1</cp:revision>
  <dc:subject/>
  <dc:title/>
</cp:coreProperties>
</file>